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7AC" w:rsidRPr="00C778CB" w:rsidRDefault="00A15F98" w:rsidP="007417A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1</w:t>
      </w:r>
      <w:bookmarkStart w:id="0" w:name="_GoBack"/>
      <w:bookmarkEnd w:id="0"/>
      <w:r w:rsidR="00C778CB" w:rsidRPr="00C778CB">
        <w:rPr>
          <w:rFonts w:ascii="Arial" w:hAnsi="Arial" w:cs="Arial"/>
          <w:sz w:val="20"/>
          <w:szCs w:val="20"/>
          <w:lang w:val="en-US"/>
        </w:rPr>
        <w:t>. Significant differentially expressed miRNAs between osteoporotic and control bone samples.</w:t>
      </w:r>
    </w:p>
    <w:tbl>
      <w:tblPr>
        <w:tblW w:w="938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6"/>
        <w:gridCol w:w="716"/>
        <w:gridCol w:w="816"/>
        <w:gridCol w:w="1096"/>
        <w:gridCol w:w="956"/>
        <w:gridCol w:w="788"/>
        <w:gridCol w:w="588"/>
        <w:gridCol w:w="823"/>
        <w:gridCol w:w="613"/>
        <w:gridCol w:w="1080"/>
      </w:tblGrid>
      <w:tr w:rsidR="007417AC" w:rsidRPr="007417AC" w:rsidTr="007417AC">
        <w:trPr>
          <w:trHeight w:val="240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C778CB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778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C778CB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778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C778CB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778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C778CB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778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C778CB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778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ontrol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OP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 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miRNA</w:t>
            </w:r>
            <w:proofErr w:type="spellEnd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annotation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logF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AvgHy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P.Valu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adj.P.Val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logFC</w:t>
            </w:r>
            <w:proofErr w:type="spellEnd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(</w:t>
            </w:r>
            <w:proofErr w:type="spellStart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abs</w:t>
            </w:r>
            <w:proofErr w:type="spellEnd"/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)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ORD1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bv-miR-BART6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let-7a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9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1185-2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126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12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1307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a-miR-142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44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77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D3553E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1</w:t>
            </w:r>
            <w:r w:rsidR="000F0883"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.</w:t>
            </w: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8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14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1915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4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204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a-miR-223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7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4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8E-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6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D3553E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2</w:t>
            </w:r>
            <w:r w:rsidR="000F0883"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.</w:t>
            </w: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78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22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25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26b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a-miR-30c-1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6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92E-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6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D3553E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2</w:t>
            </w:r>
            <w:r w:rsidR="000F0883"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.</w:t>
            </w: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1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1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E-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158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162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1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2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1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E-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2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a-miR-320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4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7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D3553E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1</w:t>
            </w:r>
            <w:r w:rsidR="000F0883"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.</w:t>
            </w: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90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20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20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20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20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a-miR-32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63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0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D3553E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2</w:t>
            </w:r>
            <w:r w:rsidR="000F0883"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.</w:t>
            </w: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2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39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591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E-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607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E-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607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E-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6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E-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61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6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36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E-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23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2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2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4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3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3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4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4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4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4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4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4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5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5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5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5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hsa-miR-4640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E-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687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732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7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7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a-miR-483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6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66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76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D3553E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1</w:t>
            </w:r>
            <w:r w:rsidR="000F0883"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.</w:t>
            </w: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8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491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9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519e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a-miR-542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9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0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D3553E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2</w:t>
            </w:r>
            <w:r w:rsidR="000F0883"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.</w:t>
            </w: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2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5681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56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4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7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57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E-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574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E-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6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642a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642b-3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664b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sa-miR-675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3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75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4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D3553E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2</w:t>
            </w:r>
            <w:r w:rsidR="000F0883"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.</w:t>
            </w:r>
            <w:r w:rsidRPr="00D3553E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32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7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99a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6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-99b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9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1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a-miRPlus-A10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E-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v1-miR-H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v1-miR-H6-5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E-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ORD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E-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ORD38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7E-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9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ORD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E-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ORD49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E-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ORD4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E-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</w:t>
            </w:r>
          </w:p>
        </w:tc>
      </w:tr>
      <w:tr w:rsidR="007417AC" w:rsidRPr="007417AC" w:rsidTr="007417AC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ORD6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E-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E-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7AC" w:rsidRPr="007417AC" w:rsidRDefault="007417AC" w:rsidP="007417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0F088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7417A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3</w:t>
            </w:r>
          </w:p>
        </w:tc>
      </w:tr>
    </w:tbl>
    <w:p w:rsidR="007417AC" w:rsidRPr="007417AC" w:rsidRDefault="007417AC" w:rsidP="007417AC">
      <w:pPr>
        <w:spacing w:line="360" w:lineRule="auto"/>
        <w:rPr>
          <w:rFonts w:ascii="Arial" w:hAnsi="Arial" w:cs="Arial"/>
          <w:noProof/>
          <w:lang w:val="en-US" w:eastAsia="ca-ES"/>
        </w:rPr>
      </w:pPr>
      <w:r>
        <w:rPr>
          <w:rFonts w:ascii="Arial" w:hAnsi="Arial" w:cs="Arial"/>
          <w:noProof/>
          <w:lang w:val="en-US" w:eastAsia="ca-ES"/>
        </w:rPr>
        <w:t>In bold</w:t>
      </w:r>
      <w:r w:rsidR="000E4019">
        <w:rPr>
          <w:rFonts w:ascii="Arial" w:hAnsi="Arial" w:cs="Arial"/>
          <w:noProof/>
          <w:lang w:val="en-US" w:eastAsia="ca-ES"/>
        </w:rPr>
        <w:t>,</w:t>
      </w:r>
      <w:r>
        <w:rPr>
          <w:rFonts w:ascii="Arial" w:hAnsi="Arial" w:cs="Arial"/>
          <w:noProof/>
          <w:lang w:val="en-US" w:eastAsia="ca-ES"/>
        </w:rPr>
        <w:t xml:space="preserve"> miRNAs </w:t>
      </w:r>
      <w:r w:rsidR="00556DA4">
        <w:rPr>
          <w:rFonts w:ascii="Arial" w:hAnsi="Arial" w:cs="Arial"/>
          <w:noProof/>
          <w:lang w:val="en-US" w:eastAsia="ca-ES"/>
        </w:rPr>
        <w:t>analyzed</w:t>
      </w:r>
      <w:r w:rsidR="00C778CB">
        <w:rPr>
          <w:rFonts w:ascii="Arial" w:hAnsi="Arial" w:cs="Arial"/>
          <w:noProof/>
          <w:lang w:val="en-US" w:eastAsia="ca-ES"/>
        </w:rPr>
        <w:t xml:space="preserve"> </w:t>
      </w:r>
      <w:r>
        <w:rPr>
          <w:rFonts w:ascii="Arial" w:hAnsi="Arial" w:cs="Arial"/>
          <w:noProof/>
          <w:lang w:val="en-US" w:eastAsia="ca-ES"/>
        </w:rPr>
        <w:t>by qPCR</w:t>
      </w:r>
    </w:p>
    <w:p w:rsidR="007417AC" w:rsidRPr="007417AC" w:rsidRDefault="007417AC">
      <w:pPr>
        <w:rPr>
          <w:lang w:val="en-US"/>
        </w:rPr>
      </w:pPr>
    </w:p>
    <w:sectPr w:rsidR="007417AC" w:rsidRPr="007417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7AC"/>
    <w:rsid w:val="000E4019"/>
    <w:rsid w:val="000F0883"/>
    <w:rsid w:val="00340745"/>
    <w:rsid w:val="00421EF2"/>
    <w:rsid w:val="00556DA4"/>
    <w:rsid w:val="007417AC"/>
    <w:rsid w:val="00837F36"/>
    <w:rsid w:val="00A15F98"/>
    <w:rsid w:val="00B14E7A"/>
    <w:rsid w:val="00C778CB"/>
    <w:rsid w:val="00D3553E"/>
    <w:rsid w:val="00E6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417A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417AC"/>
    <w:rPr>
      <w:color w:val="800080"/>
      <w:u w:val="single"/>
    </w:rPr>
  </w:style>
  <w:style w:type="paragraph" w:customStyle="1" w:styleId="font5">
    <w:name w:val="font5"/>
    <w:basedOn w:val="Normal"/>
    <w:rsid w:val="007417A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xl65">
    <w:name w:val="xl65"/>
    <w:basedOn w:val="Normal"/>
    <w:rsid w:val="007417A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66">
    <w:name w:val="xl66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67">
    <w:name w:val="xl67"/>
    <w:basedOn w:val="Normal"/>
    <w:rsid w:val="007417A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68">
    <w:name w:val="xl68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69">
    <w:name w:val="xl69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0">
    <w:name w:val="xl70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1">
    <w:name w:val="xl71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2">
    <w:name w:val="xl72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3">
    <w:name w:val="xl73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4">
    <w:name w:val="xl74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5">
    <w:name w:val="xl75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6">
    <w:name w:val="xl76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7">
    <w:name w:val="xl77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8">
    <w:name w:val="xl78"/>
    <w:basedOn w:val="Normal"/>
    <w:rsid w:val="007417A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9">
    <w:name w:val="xl79"/>
    <w:basedOn w:val="Normal"/>
    <w:rsid w:val="007417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80">
    <w:name w:val="xl80"/>
    <w:basedOn w:val="Normal"/>
    <w:rsid w:val="007417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81">
    <w:name w:val="xl81"/>
    <w:basedOn w:val="Normal"/>
    <w:rsid w:val="007417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2">
    <w:name w:val="xl82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3">
    <w:name w:val="xl83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4">
    <w:name w:val="xl84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5">
    <w:name w:val="xl85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417A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417AC"/>
    <w:rPr>
      <w:color w:val="800080"/>
      <w:u w:val="single"/>
    </w:rPr>
  </w:style>
  <w:style w:type="paragraph" w:customStyle="1" w:styleId="font5">
    <w:name w:val="font5"/>
    <w:basedOn w:val="Normal"/>
    <w:rsid w:val="007417A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xl65">
    <w:name w:val="xl65"/>
    <w:basedOn w:val="Normal"/>
    <w:rsid w:val="007417A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66">
    <w:name w:val="xl66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67">
    <w:name w:val="xl67"/>
    <w:basedOn w:val="Normal"/>
    <w:rsid w:val="007417A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68">
    <w:name w:val="xl68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69">
    <w:name w:val="xl69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0">
    <w:name w:val="xl70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1">
    <w:name w:val="xl71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2">
    <w:name w:val="xl72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3">
    <w:name w:val="xl73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4">
    <w:name w:val="xl74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5">
    <w:name w:val="xl75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6">
    <w:name w:val="xl76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7">
    <w:name w:val="xl77"/>
    <w:basedOn w:val="Normal"/>
    <w:rsid w:val="007417A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8">
    <w:name w:val="xl78"/>
    <w:basedOn w:val="Normal"/>
    <w:rsid w:val="007417A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79">
    <w:name w:val="xl79"/>
    <w:basedOn w:val="Normal"/>
    <w:rsid w:val="007417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80">
    <w:name w:val="xl80"/>
    <w:basedOn w:val="Normal"/>
    <w:rsid w:val="007417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81">
    <w:name w:val="xl81"/>
    <w:basedOn w:val="Normal"/>
    <w:rsid w:val="007417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2">
    <w:name w:val="xl82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3">
    <w:name w:val="xl83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4">
    <w:name w:val="xl84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5">
    <w:name w:val="xl85"/>
    <w:basedOn w:val="Normal"/>
    <w:rsid w:val="007417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936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 GIRALT, NATALIA</dc:creator>
  <cp:lastModifiedBy>GARCIA GIRALT, NATALIA</cp:lastModifiedBy>
  <cp:revision>12</cp:revision>
  <dcterms:created xsi:type="dcterms:W3CDTF">2014-06-10T06:45:00Z</dcterms:created>
  <dcterms:modified xsi:type="dcterms:W3CDTF">2015-03-04T12:26:00Z</dcterms:modified>
</cp:coreProperties>
</file>